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50"/>
        <w:gridCol w:w="990"/>
        <w:gridCol w:w="1080"/>
        <w:gridCol w:w="900"/>
        <w:gridCol w:w="1080"/>
        <w:gridCol w:w="990"/>
        <w:gridCol w:w="1170"/>
      </w:tblGrid>
      <w:tr w:rsidR="008C4C82" w:rsidRPr="00F523C3" w14:paraId="345E337F" w14:textId="77777777" w:rsidTr="008C4C82"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</w:tcPr>
          <w:p w14:paraId="059EBF48" w14:textId="77777777" w:rsidR="009834E7" w:rsidRPr="00F523C3" w:rsidRDefault="009834E7" w:rsidP="00522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361CDCE4" w14:textId="77777777" w:rsidR="009834E7" w:rsidRPr="008C4C82" w:rsidRDefault="009834E7" w:rsidP="005224F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θ(</w:t>
            </w:r>
            <w:proofErr w:type="spellStart"/>
            <w:proofErr w:type="gramEnd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m</w:t>
            </w:r>
            <w:proofErr w:type="spellEnd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0C52D5FD" w14:textId="77777777" w:rsidR="009834E7" w:rsidRPr="008C4C82" w:rsidRDefault="009834E7" w:rsidP="005224F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θ(</w:t>
            </w:r>
            <w:proofErr w:type="gramEnd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60E7F3D2" w14:textId="77777777" w:rsidR="009834E7" w:rsidRPr="008C4C82" w:rsidRDefault="009834E7" w:rsidP="005224F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θ(</w:t>
            </w:r>
            <w:proofErr w:type="gramEnd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3D819FDF" w14:textId="77777777" w:rsidR="009834E7" w:rsidRPr="008C4C82" w:rsidRDefault="009834E7" w:rsidP="005224F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gramStart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θ(</w:t>
            </w:r>
            <w:proofErr w:type="gramEnd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π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30DF0D06" w14:textId="77777777" w:rsidR="009834E7" w:rsidRPr="008C4C82" w:rsidRDefault="009834E7" w:rsidP="005224F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ajima's D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78035EF1" w14:textId="10132BBC" w:rsidR="009834E7" w:rsidRPr="00A16F3E" w:rsidRDefault="009834E7" w:rsidP="00522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Fu's </w:t>
            </w:r>
            <w:proofErr w:type="spellStart"/>
            <w:r w:rsidRPr="008C4C8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S</w:t>
            </w:r>
            <w:r w:rsidR="00A16F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834E7" w:rsidRPr="00F523C3" w14:paraId="643239E0" w14:textId="77777777" w:rsidTr="008C4C82">
        <w:tc>
          <w:tcPr>
            <w:tcW w:w="8460" w:type="dxa"/>
            <w:gridSpan w:val="7"/>
            <w:tcBorders>
              <w:top w:val="single" w:sz="8" w:space="0" w:color="auto"/>
            </w:tcBorders>
          </w:tcPr>
          <w:p w14:paraId="1CEA5100" w14:textId="77777777" w:rsidR="009834E7" w:rsidRPr="008C4C82" w:rsidRDefault="009834E7" w:rsidP="005224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C82">
              <w:rPr>
                <w:rFonts w:ascii="Times New Roman" w:hAnsi="Times New Roman" w:cs="Times New Roman"/>
                <w:b/>
                <w:sz w:val="20"/>
                <w:szCs w:val="20"/>
              </w:rPr>
              <w:t>2-Population Model</w:t>
            </w:r>
          </w:p>
        </w:tc>
      </w:tr>
      <w:tr w:rsidR="008C4C82" w:rsidRPr="00F523C3" w14:paraId="10666E9E" w14:textId="77777777" w:rsidTr="008C4C82">
        <w:tc>
          <w:tcPr>
            <w:tcW w:w="2250" w:type="dxa"/>
          </w:tcPr>
          <w:p w14:paraId="75E32E26" w14:textId="7810819F" w:rsidR="009834E7" w:rsidRPr="008C4C82" w:rsidRDefault="008C4C82" w:rsidP="005224F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llioti</w:t>
            </w:r>
            <w:proofErr w:type="spellEnd"/>
          </w:p>
        </w:tc>
        <w:tc>
          <w:tcPr>
            <w:tcW w:w="990" w:type="dxa"/>
          </w:tcPr>
          <w:p w14:paraId="276E5799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28.73294</w:t>
            </w:r>
          </w:p>
        </w:tc>
        <w:tc>
          <w:tcPr>
            <w:tcW w:w="1080" w:type="dxa"/>
          </w:tcPr>
          <w:p w14:paraId="4F2362B8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66.28345</w:t>
            </w:r>
          </w:p>
        </w:tc>
        <w:tc>
          <w:tcPr>
            <w:tcW w:w="900" w:type="dxa"/>
          </w:tcPr>
          <w:p w14:paraId="1B8F1A64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8.57499</w:t>
            </w:r>
          </w:p>
        </w:tc>
        <w:tc>
          <w:tcPr>
            <w:tcW w:w="1080" w:type="dxa"/>
          </w:tcPr>
          <w:p w14:paraId="5BF4373B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63.07154</w:t>
            </w:r>
          </w:p>
        </w:tc>
        <w:tc>
          <w:tcPr>
            <w:tcW w:w="990" w:type="dxa"/>
          </w:tcPr>
          <w:p w14:paraId="42F7C885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6.91284</w:t>
            </w:r>
          </w:p>
        </w:tc>
        <w:tc>
          <w:tcPr>
            <w:tcW w:w="1170" w:type="dxa"/>
          </w:tcPr>
          <w:p w14:paraId="36D47A59" w14:textId="4A8176AE" w:rsidR="009834E7" w:rsidRPr="00A16F3E" w:rsidRDefault="009834E7" w:rsidP="00522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523C3">
              <w:rPr>
                <w:rFonts w:ascii="Times New Roman" w:hAnsi="Times New Roman" w:cs="Times New Roman"/>
                <w:b/>
                <w:sz w:val="20"/>
                <w:szCs w:val="20"/>
              </w:rPr>
              <w:t>-0.41307</w:t>
            </w:r>
            <w:r w:rsidR="00A16F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8C4C82" w:rsidRPr="00F523C3" w14:paraId="5E1B2403" w14:textId="77777777" w:rsidTr="008C4C82">
        <w:tc>
          <w:tcPr>
            <w:tcW w:w="2250" w:type="dxa"/>
          </w:tcPr>
          <w:p w14:paraId="44AE6569" w14:textId="21C3694E" w:rsidR="009834E7" w:rsidRPr="008C4C82" w:rsidRDefault="008C4C82" w:rsidP="005224F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 troglodytes</w:t>
            </w:r>
          </w:p>
        </w:tc>
        <w:tc>
          <w:tcPr>
            <w:tcW w:w="990" w:type="dxa"/>
          </w:tcPr>
          <w:p w14:paraId="717547F4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31.97737</w:t>
            </w:r>
          </w:p>
        </w:tc>
        <w:tc>
          <w:tcPr>
            <w:tcW w:w="1080" w:type="dxa"/>
          </w:tcPr>
          <w:p w14:paraId="3B56618A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45.1402</w:t>
            </w:r>
          </w:p>
        </w:tc>
        <w:tc>
          <w:tcPr>
            <w:tcW w:w="900" w:type="dxa"/>
          </w:tcPr>
          <w:p w14:paraId="7BE8B562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9.31347</w:t>
            </w:r>
          </w:p>
        </w:tc>
        <w:tc>
          <w:tcPr>
            <w:tcW w:w="1080" w:type="dxa"/>
          </w:tcPr>
          <w:p w14:paraId="29837108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76.53778</w:t>
            </w:r>
          </w:p>
        </w:tc>
        <w:tc>
          <w:tcPr>
            <w:tcW w:w="990" w:type="dxa"/>
          </w:tcPr>
          <w:p w14:paraId="32940045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8.71967</w:t>
            </w:r>
          </w:p>
        </w:tc>
        <w:tc>
          <w:tcPr>
            <w:tcW w:w="1170" w:type="dxa"/>
          </w:tcPr>
          <w:p w14:paraId="72DB3207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1.7904</w:t>
            </w:r>
          </w:p>
        </w:tc>
      </w:tr>
      <w:tr w:rsidR="009834E7" w:rsidRPr="00F523C3" w14:paraId="335E030B" w14:textId="77777777" w:rsidTr="008C4C82">
        <w:tc>
          <w:tcPr>
            <w:tcW w:w="8460" w:type="dxa"/>
            <w:gridSpan w:val="7"/>
          </w:tcPr>
          <w:p w14:paraId="52416F77" w14:textId="77777777" w:rsidR="009834E7" w:rsidRPr="008C4C82" w:rsidRDefault="009834E7" w:rsidP="005224F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C82">
              <w:rPr>
                <w:rFonts w:ascii="Times New Roman" w:hAnsi="Times New Roman" w:cs="Times New Roman"/>
                <w:b/>
                <w:sz w:val="20"/>
                <w:szCs w:val="20"/>
              </w:rPr>
              <w:t>3-Population Model</w:t>
            </w:r>
          </w:p>
        </w:tc>
      </w:tr>
      <w:tr w:rsidR="008C4C82" w:rsidRPr="00F523C3" w14:paraId="65B2581F" w14:textId="77777777" w:rsidTr="008C4C82">
        <w:tc>
          <w:tcPr>
            <w:tcW w:w="2250" w:type="dxa"/>
          </w:tcPr>
          <w:p w14:paraId="38A79C88" w14:textId="7771640D" w:rsidR="009834E7" w:rsidRPr="008C4C82" w:rsidRDefault="008C4C82" w:rsidP="005224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lliot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ainforest)</w:t>
            </w:r>
          </w:p>
        </w:tc>
        <w:tc>
          <w:tcPr>
            <w:tcW w:w="990" w:type="dxa"/>
          </w:tcPr>
          <w:p w14:paraId="112CD797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56.7999</w:t>
            </w:r>
          </w:p>
        </w:tc>
        <w:tc>
          <w:tcPr>
            <w:tcW w:w="1080" w:type="dxa"/>
          </w:tcPr>
          <w:p w14:paraId="00576898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85.97161</w:t>
            </w:r>
          </w:p>
        </w:tc>
        <w:tc>
          <w:tcPr>
            <w:tcW w:w="900" w:type="dxa"/>
          </w:tcPr>
          <w:p w14:paraId="34542D31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21.86955</w:t>
            </w:r>
          </w:p>
        </w:tc>
        <w:tc>
          <w:tcPr>
            <w:tcW w:w="1080" w:type="dxa"/>
          </w:tcPr>
          <w:p w14:paraId="1C567D75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67.65884</w:t>
            </w:r>
          </w:p>
        </w:tc>
        <w:tc>
          <w:tcPr>
            <w:tcW w:w="990" w:type="dxa"/>
          </w:tcPr>
          <w:p w14:paraId="3D17AC66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6.1161</w:t>
            </w:r>
          </w:p>
        </w:tc>
        <w:tc>
          <w:tcPr>
            <w:tcW w:w="1170" w:type="dxa"/>
          </w:tcPr>
          <w:p w14:paraId="503D960D" w14:textId="63B2D191" w:rsidR="009834E7" w:rsidRPr="00A16F3E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23C3">
              <w:rPr>
                <w:rFonts w:ascii="Times New Roman" w:hAnsi="Times New Roman" w:cs="Times New Roman"/>
                <w:b/>
                <w:sz w:val="20"/>
                <w:szCs w:val="20"/>
              </w:rPr>
              <w:t>7.07407</w:t>
            </w:r>
            <w:r w:rsidR="00A16F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bookmarkStart w:id="0" w:name="_GoBack"/>
            <w:bookmarkEnd w:id="0"/>
          </w:p>
        </w:tc>
      </w:tr>
      <w:tr w:rsidR="008C4C82" w:rsidRPr="00F523C3" w14:paraId="67D3A277" w14:textId="77777777" w:rsidTr="008C4C82">
        <w:tc>
          <w:tcPr>
            <w:tcW w:w="2250" w:type="dxa"/>
          </w:tcPr>
          <w:p w14:paraId="05EB9095" w14:textId="397DB414" w:rsidR="009834E7" w:rsidRPr="008C4C82" w:rsidRDefault="008C4C82" w:rsidP="005224F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llioti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t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9164626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2.76177</w:t>
            </w:r>
          </w:p>
        </w:tc>
        <w:tc>
          <w:tcPr>
            <w:tcW w:w="1080" w:type="dxa"/>
          </w:tcPr>
          <w:p w14:paraId="268DE51E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7.75134</w:t>
            </w:r>
          </w:p>
        </w:tc>
        <w:tc>
          <w:tcPr>
            <w:tcW w:w="900" w:type="dxa"/>
          </w:tcPr>
          <w:p w14:paraId="2C9B640D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1.81637</w:t>
            </w:r>
          </w:p>
        </w:tc>
        <w:tc>
          <w:tcPr>
            <w:tcW w:w="1080" w:type="dxa"/>
          </w:tcPr>
          <w:p w14:paraId="605A0A62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57.7257</w:t>
            </w:r>
          </w:p>
        </w:tc>
        <w:tc>
          <w:tcPr>
            <w:tcW w:w="990" w:type="dxa"/>
          </w:tcPr>
          <w:p w14:paraId="794D2C43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1.90336</w:t>
            </w:r>
          </w:p>
        </w:tc>
        <w:tc>
          <w:tcPr>
            <w:tcW w:w="1170" w:type="dxa"/>
          </w:tcPr>
          <w:p w14:paraId="20A7FE4D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21.28628</w:t>
            </w:r>
          </w:p>
        </w:tc>
      </w:tr>
      <w:tr w:rsidR="008C4C82" w:rsidRPr="00F523C3" w14:paraId="3732F7EC" w14:textId="77777777" w:rsidTr="008C4C82">
        <w:tc>
          <w:tcPr>
            <w:tcW w:w="2250" w:type="dxa"/>
            <w:tcBorders>
              <w:bottom w:val="single" w:sz="8" w:space="0" w:color="auto"/>
            </w:tcBorders>
          </w:tcPr>
          <w:p w14:paraId="3D0CAEE9" w14:textId="0629574C" w:rsidR="009834E7" w:rsidRPr="008C4C82" w:rsidRDefault="008C4C82" w:rsidP="005224F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gram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proofErr w:type="gram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 troglodytes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A9EE7E7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31.97737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2D3358CB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45.1402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25E22F5A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9.31347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713F4DBC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76.53778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4960E6C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8.71967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2BB41915" w14:textId="77777777" w:rsidR="009834E7" w:rsidRPr="00F523C3" w:rsidRDefault="009834E7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3C3">
              <w:rPr>
                <w:rFonts w:ascii="Times New Roman" w:hAnsi="Times New Roman" w:cs="Times New Roman"/>
                <w:sz w:val="20"/>
                <w:szCs w:val="20"/>
              </w:rPr>
              <w:t>11.7904</w:t>
            </w:r>
          </w:p>
        </w:tc>
      </w:tr>
    </w:tbl>
    <w:p w14:paraId="5768474D" w14:textId="77777777" w:rsidR="00C97C41" w:rsidRPr="009834E7" w:rsidRDefault="00C97C41" w:rsidP="009834E7"/>
    <w:sectPr w:rsidR="00C97C41" w:rsidRPr="009834E7" w:rsidSect="00B25C3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3C3"/>
    <w:rsid w:val="000C30A2"/>
    <w:rsid w:val="000C7190"/>
    <w:rsid w:val="00263913"/>
    <w:rsid w:val="00373BBB"/>
    <w:rsid w:val="004E0164"/>
    <w:rsid w:val="00665ED2"/>
    <w:rsid w:val="006E71CA"/>
    <w:rsid w:val="00781E07"/>
    <w:rsid w:val="008C4C82"/>
    <w:rsid w:val="009834E7"/>
    <w:rsid w:val="009B51D2"/>
    <w:rsid w:val="00A16F3E"/>
    <w:rsid w:val="00B25C36"/>
    <w:rsid w:val="00C97C41"/>
    <w:rsid w:val="00CB6046"/>
    <w:rsid w:val="00E14419"/>
    <w:rsid w:val="00F523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8918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52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52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7</Characters>
  <Application>Microsoft Macintosh Word</Application>
  <DocSecurity>0</DocSecurity>
  <Lines>3</Lines>
  <Paragraphs>1</Paragraphs>
  <ScaleCrop>false</ScaleCrop>
  <Company>University at Albany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er Katy</dc:creator>
  <cp:keywords/>
  <dc:description/>
  <cp:lastModifiedBy>Matt Mitchell</cp:lastModifiedBy>
  <cp:revision>13</cp:revision>
  <dcterms:created xsi:type="dcterms:W3CDTF">2012-07-24T21:42:00Z</dcterms:created>
  <dcterms:modified xsi:type="dcterms:W3CDTF">2014-11-07T16:53:00Z</dcterms:modified>
</cp:coreProperties>
</file>